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63" w:type="dxa"/>
        <w:tblInd w:w="-5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5"/>
        <w:gridCol w:w="1155"/>
        <w:gridCol w:w="1505"/>
        <w:gridCol w:w="1440"/>
        <w:gridCol w:w="1701"/>
        <w:gridCol w:w="1417"/>
      </w:tblGrid>
      <w:tr w:rsidR="00447E87" w:rsidRPr="00447E87" w:rsidTr="00447E87">
        <w:trPr>
          <w:trHeight w:val="40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rcobacte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ampylobac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Sulfurimona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Sulfurospirillu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Sulfurovum</w:t>
            </w:r>
            <w:proofErr w:type="spellEnd"/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In situ </w:t>
            </w: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otal RNA 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93 (719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In situ</w:t>
            </w: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total RNA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38 (3803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In situ </w:t>
            </w: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otal RNA 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93 (4911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In situ</w:t>
            </w: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total RNA 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35 (5151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In situ</w:t>
            </w: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total RNA 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40 (3772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In situ</w:t>
            </w: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total RNA 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81 (4600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10 (1808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09 (1662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95 (3646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08 (2559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95 (5575)</w:t>
            </w:r>
          </w:p>
        </w:tc>
        <w:bookmarkStart w:id="0" w:name="_GoBack"/>
        <w:bookmarkEnd w:id="0"/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102 (1635)</w:t>
            </w:r>
          </w:p>
        </w:tc>
      </w:tr>
      <w:tr w:rsidR="00447E87" w:rsidRPr="00447E87" w:rsidTr="00447E87">
        <w:trPr>
          <w:trHeight w:val="4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board total RNA 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00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E87" w:rsidRPr="00447E87" w:rsidRDefault="00447E87" w:rsidP="00447E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47E8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.063 (1071)</w:t>
            </w:r>
          </w:p>
        </w:tc>
      </w:tr>
    </w:tbl>
    <w:p w:rsidR="00722398" w:rsidRDefault="00447E87"/>
    <w:sectPr w:rsidR="00722398" w:rsidSect="00802E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6B7"/>
    <w:rsid w:val="00426423"/>
    <w:rsid w:val="00447E87"/>
    <w:rsid w:val="00550252"/>
    <w:rsid w:val="00674AF2"/>
    <w:rsid w:val="00802E5F"/>
    <w:rsid w:val="00A066B7"/>
    <w:rsid w:val="00F1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607D9"/>
  <w14:defaultImageDpi w14:val="32767"/>
  <w15:chartTrackingRefBased/>
  <w15:docId w15:val="{4D09450D-1400-9143-8498-B74409924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4AF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74AF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木　香織</dc:creator>
  <cp:keywords/>
  <dc:description/>
  <cp:lastModifiedBy>元木　香織</cp:lastModifiedBy>
  <cp:revision>2</cp:revision>
  <dcterms:created xsi:type="dcterms:W3CDTF">2020-07-09T06:15:00Z</dcterms:created>
  <dcterms:modified xsi:type="dcterms:W3CDTF">2020-08-07T03:55:00Z</dcterms:modified>
</cp:coreProperties>
</file>